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1232"/>
        <w:gridCol w:w="3347"/>
        <w:gridCol w:w="1232"/>
        <w:gridCol w:w="2555"/>
        <w:gridCol w:w="1233"/>
      </w:tblGrid>
      <w:tr>
        <w:trPr>
          <w:trHeight w:val="350" w:hRule="atLeast"/>
        </w:trPr>
        <w:tc>
          <w:tcPr>
            <w:tcW w:w="127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1 (online supplement).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emotherapy agents</w:t>
            </w:r>
          </w:p>
        </w:tc>
      </w:tr>
      <w:tr>
        <w:trPr>
          <w:trHeight w:val="730" w:hRule="exac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nt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 of Myelo-suppression</w:t>
            </w:r>
          </w:p>
        </w:tc>
        <w:tc>
          <w:tcPr>
            <w:tcW w:w="3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nt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 of Myelo-suppression</w:t>
            </w:r>
          </w:p>
        </w:tc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nt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 of Myelo-suppression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esleukin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xorubicin Hydrochloride Liposome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larabine</w:t>
            </w:r>
          </w:p>
        </w:tc>
        <w:tc>
          <w:tcPr>
            <w:tcW w:w="12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emtuzumab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rubicin Hydrochlor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lotinib Hydrochlorid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tretam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ibulin Mesyl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atumumab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xaliplatin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araginas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ramustine Phosphate Sodium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araginase Erwinia Chrysanthemi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itumumab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acitid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oposide Phosph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damustine Hydrochlor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gaspargas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oxurid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metrexed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xarote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darabine Phosph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ostatin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eomycin Sulf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orouraci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icamycin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lvestrant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rfimer Sodium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sulfa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alatrexat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mcitabine Hydrochlor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carbazine Hydrochlorid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ecitab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mtuzumab Ozogamic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plat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droxyurea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midepsin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must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ritumomab Tiuxeta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rafenib Tosylat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ritumomab Tiuxetan/Sodium Acet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eptozocin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ambuci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arubicin Hydrochlor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itinib Malat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osfam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mozolomid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drib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osfamide/Mesna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farab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atinib Mesyl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inotecan Hydrochlorid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arabine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xabepilone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oguanine</w:t>
            </w:r>
          </w:p>
        </w:tc>
        <w:tc>
          <w:tcPr>
            <w:tcW w:w="12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arabine Liposom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patinib Ditosyl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otepa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carbaz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covor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potecan Hydrochlorid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ctinomyc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must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situmomab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chlorethamine Hydrochlor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unorubicin Citrate Liposom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lphala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tinoin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lphalan Hydrochlorid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ptorelin Pamoat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rcaptopurin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rubicin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garelix Acet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sna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nblastine Sulfat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ileukin Diftitox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ncristine Sulfat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tomycin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norelbine Tartrate</w:t>
            </w:r>
          </w:p>
        </w:tc>
        <w:tc>
          <w:tcPr>
            <w:tcW w:w="12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230" w:hRule="exact"/>
        </w:trPr>
        <w:tc>
          <w:tcPr>
            <w:tcW w:w="31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xorubicin Hydrochlorid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toxantrone Hydrochlorid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4:45:00Z</dcterms:created>
  <dc:creator>asilvia</dc:creator>
  <dc:description/>
  <cp:keywords/>
  <dc:language>en-US</dc:language>
  <cp:lastModifiedBy>jabraham</cp:lastModifiedBy>
  <dcterms:modified xsi:type="dcterms:W3CDTF">2013-02-04T17:10:00Z</dcterms:modified>
  <cp:revision>14</cp:revision>
  <dc:subject/>
  <dc:title/>
</cp:coreProperties>
</file>